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tulo"/>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2306A75" w:rsidR="000035D5" w:rsidRDefault="000035D5">
                            <w:r>
                              <w:t>Reported on page number:</w:t>
                            </w:r>
                            <w:r w:rsidR="00BA75A7">
                              <w:t xml:space="preserve"> 5</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tMIKQIAAEcEAAAOAAAAZHJzL2Uyb0RvYy54bWysU9tu2zAMfR+wfxD0vvjSJE2MOEWWLsOA&#13;&#10;7gK0+wBalmNhsqRJSuzu60vJaRp028swPQiUSB0dHpKrm6GT5MitE1qVNJuklHDFdC3UvqTfH3bv&#13;&#10;FpQ4D6oGqRUv6SN39Gb99s2qNwXPdatlzS1BEOWK3pS09d4USeJYyztwE224QmejbQcej3af1BZ6&#13;&#10;RO9kkqfpPOm1rY3VjDuHt7ejk64jftNw5r82jeOeyJIiNx93G/cq7Ml6BcXegmkFO9GAf2DRgVD4&#13;&#10;6RnqFjyQgxW/QXWCWe104ydMd4luGsF4zAGzydJX2dy3YHjMBcVx5iyT+3+w7MvxmyWiLmmeXVOi&#13;&#10;oMMiPfDBk/d6IHnQpzeuwLB7g4F+wGusc8zVmTvNfjii9LYFtecba3XfcqiRXxZeJhdPRxwXQKr+&#13;&#10;s67xGzh4HYGGxnZBPJSDIDrW6fFcm0CF4eV8cbVYztDF0JdN0+k8j9VLoHh+bqzzH7nuSDBKarH4&#13;&#10;ER6Od84HOlA8h4TfnJai3gkp48Huq6205AjYKLu4YgavwqQifUmXs3w2KvBXiGx5tZnP/gTRCY8d&#13;&#10;L0VX0kUaVgiCIuj2QdXR9iDkaCNlqU5CBu1GFf1QDRgY1K10/YiSWj12Nk4iGq22vyjpsatL6n4e&#13;&#10;wHJK5CeFZVlm02kYg3iYzq5RQ2IvPdWlBxRDqJJ6SkZz6+PoRMHMBsu3E1HYFyYnrtitUe/TZIVx&#13;&#10;uDzHqJf5Xz8BAAD//wMAUEsDBBQABgAIAAAAIQCzuPtn4gAAAA4BAAAPAAAAZHJzL2Rvd25yZXYu&#13;&#10;eG1sTI9PS8NAEMXvgt9hGcGL2E0NbSTNphS1V6WxIN422WkS3T8hO23jt3d60svAvMe8eb9iPTkr&#13;&#10;TjjGPngF81kCAn0TTO9bBfv37f0jiEjaG22DRwU/GGFdXl8VOjfh7Hd4qqgVHOJjrhV0REMuZWw6&#13;&#10;dDrOwoCevUMYnSZex1aaUZ853Fn5kCRL6XTv+UOnB3zqsPmujk7Btt5nuAwf9utt8zJ9xsNdRfSq&#13;&#10;1O3N9LzisVmBIJzo7wIuDNwfSi5Wh6M3UVgFTEOspkkK4mInWcZSrSBdzBcgy0L+xyh/AQAA//8D&#13;&#10;AFBLAQItABQABgAIAAAAIQC2gziS/gAAAOEBAAATAAAAAAAAAAAAAAAAAAAAAABbQ29udGVudF9U&#13;&#10;eXBlc10ueG1sUEsBAi0AFAAGAAgAAAAhADj9If/WAAAAlAEAAAsAAAAAAAAAAAAAAAAALwEAAF9y&#13;&#10;ZWxzLy5yZWxzUEsBAi0AFAAGAAgAAAAhANn+0wgpAgAARwQAAA4AAAAAAAAAAAAAAAAALgIAAGRy&#13;&#10;cy9lMm9Eb2MueG1sUEsBAi0AFAAGAAgAAAAhALO4+2fiAAAADgEAAA8AAAAAAAAAAAAAAAAAgwQA&#13;&#10;AGRycy9kb3ducmV2LnhtbFBLBQYAAAAABAAEAPMAAACSBQAAAAA=&#13;&#10;" strokecolor="#193a65">
                <v:textbox style="mso-fit-shape-to-text:t">
                  <w:txbxContent>
                    <w:p w14:paraId="6D277F44" w14:textId="32306A75" w:rsidR="000035D5" w:rsidRDefault="000035D5">
                      <w:r>
                        <w:t>Reported on page number:</w:t>
                      </w:r>
                      <w:r w:rsidR="00BA75A7">
                        <w:t xml:space="preserve"> 5</w:t>
                      </w:r>
                      <w: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3661252" w:rsidR="000035D5" w:rsidRDefault="000035D5" w:rsidP="000035D5">
                            <w:r>
                              <w:t>Reported on page number:</w:t>
                            </w:r>
                            <w:r w:rsidR="00BA75A7">
                              <w:t xml:space="preserve"> No deviations from the study protocol occurred.</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0ANmKgIAAEwEAAAOAAAAZHJzL2Uyb0RvYy54bWysVNuO2yAQfa/Uf0C8N3auTaw4qzTbVJW2&#13;&#10;F2m3H4AxjlGBoUBib7++A85mo237UtUPaGCGw8w5M17f9FqRk3BeginpeJRTIgyHWppDSb897N8s&#13;&#10;KfGBmZopMKKkj8LTm83rV+vOFmICLahaOIIgxhedLWkbgi2yzPNWaOZHYIVBZwNOs4Bbd8hqxzpE&#13;&#10;1yqb5Pki68DV1gEX3uPp7eCkm4TfNIKHL03jRSCqpJhbSKtLaxXXbLNmxcEx20p+ToP9QxaaSYOP&#13;&#10;XqBuWWDk6ORvUFpyBx6aMOKgM2gayUWqAasZ5y+quW+ZFakWJMfbC03+/8Hyz6evjsi6pFNKDNMo&#13;&#10;0YPoA3kHPZlEdjrrCwy6txgWejxGlVOl3t4B/+6JgV3LzEFsnYOuFazG7MbxZnZ1dcDxEaTqPkGN&#13;&#10;z7BjgATUN05H6pAMguio0uNFmZgKx8PFcrpczdHF0Tee5bPFJGmXseLpunU+fBCgSTRK6lD6BM9O&#13;&#10;dz7EdFjxFBJf86BkvZdKpY07VDvlyIlhm+zTlyp4EaYM6Uq6mk/mAwN/hRivptvF/E8QWgbsdyV1&#13;&#10;SZd5/GIQKyJv702d7MCkGmxMWZkzkZG7gcXQV31SLLEcSa6gfkRmHQztjeOIRgvuJyUdtnZJ/Y8j&#13;&#10;c4IS9dGgOqvxbBZnIW1m87dIJXHXnurawwxHqJIGSgZzF9L8JN7sFlXcy8TvcybnlLFlE+3n8Yoz&#13;&#10;cb1PUc8/gc0vAAAA//8DAFBLAwQUAAYACAAAACEAjhPiEOIAAAANAQAADwAAAGRycy9kb3ducmV2&#13;&#10;LnhtbEyPT0vDQBDF74LfYRnBi9iNDTYlzaQUtVelsSDeNtlpEt0/Ibtt47d3etLLwMzjvXm/Yj1Z&#13;&#10;I040ht47hIdZAoJc43XvWoT9+/Z+CSJE5bQy3hHCDwVYl9dXhcq1P7sdnarYCg5xIVcIXYxDLmVo&#13;&#10;OrIqzPxAjrWDH62KvI6t1KM6c7g1cp4kC2lV7/hDpwZ66qj5ro4WYVvvM1r4D/P1tnmZPsPhrorx&#13;&#10;FfH2Znpe8disQESa4p8DLgzcH0ouVvuj00EYBKaJCMt5CuKiJlnGlxohTdJHkGUh/1OUvwAAAP//&#13;&#10;AwBQSwECLQAUAAYACAAAACEAtoM4kv4AAADhAQAAEwAAAAAAAAAAAAAAAAAAAAAAW0NvbnRlbnRf&#13;&#10;VHlwZXNdLnhtbFBLAQItABQABgAIAAAAIQA4/SH/1gAAAJQBAAALAAAAAAAAAAAAAAAAAC8BAABf&#13;&#10;cmVscy8ucmVsc1BLAQItABQABgAIAAAAIQAd0ANmKgIAAEwEAAAOAAAAAAAAAAAAAAAAAC4CAABk&#13;&#10;cnMvZTJvRG9jLnhtbFBLAQItABQABgAIAAAAIQCOE+IQ4gAAAA0BAAAPAAAAAAAAAAAAAAAAAIQE&#13;&#10;AABkcnMvZG93bnJldi54bWxQSwUGAAAAAAQABADzAAAAkwUAAAAA&#13;&#10;" strokecolor="#193a65">
                <v:textbox style="mso-fit-shape-to-text:t">
                  <w:txbxContent>
                    <w:p w14:paraId="19E6DEB8" w14:textId="13661252" w:rsidR="000035D5" w:rsidRDefault="000035D5" w:rsidP="000035D5">
                      <w:r>
                        <w:t>Reported on page number:</w:t>
                      </w:r>
                      <w:r w:rsidR="00BA75A7">
                        <w:t xml:space="preserve"> No deviations from the study protocol occurred.</w:t>
                      </w:r>
                      <w:r>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CD5319A" w:rsidR="000035D5" w:rsidRPr="00BA75A7" w:rsidRDefault="00BA75A7" w:rsidP="000035D5">
                            <w:r w:rsidRPr="00BA75A7">
                              <w:t xml:space="preserve">Yes. The </w:t>
                            </w:r>
                            <w:r>
                              <w:t>study involve</w:t>
                            </w:r>
                            <w:r>
                              <w:t>d</w:t>
                            </w:r>
                            <w:r>
                              <w:t xml:space="preserve"> local collaborators that are residents of the country where the research was conducted</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Sh5kKwIAAEsEAAAOAAAAZHJzL2Uyb0RvYy54bWysVNuO2yAQfa/Uf0C8N068cS5WnFWabapK&#13;&#10;24u02w/AGMeomKFAYqdf3wEnabZVX6r6Ac0ww5nDGcar+75V5Cisk6ALOhmNKRGaQyX1vqBfn3dv&#13;&#10;FpQ4z3TFFGhR0JNw9H79+tWqM7lIoQFVCUsQRLu8MwVtvDd5kjjeiJa5ERihMViDbZlH1+6TyrIO&#13;&#10;0VuVpOPxLOnAVsYCF87h7sMQpOuIX9eC+8917YQnqqDIzcfVxrUMa7JesXxvmWkkP9Ng/8CiZVJj&#13;&#10;0SvUA/OMHKz8A6qV3IKD2o84tAnUteQi3gFvMxn/dpunhhkR74LiOHOVyf0/WP7p+MUSWRU0o0Sz&#13;&#10;Flv0LHpP3kJP0qBOZ1yOSU8G03yP29jleFNnHoF/c0TDtmF6LzbWQtcIViG7STiZ3BwdcFwAKbuP&#13;&#10;UGEZdvAQgfratkE6FIMgOnbpdO1MoMJxc7a4WywzDHGMzeazdJ7FEiy/nDbW+fcCWhKMglrsfERn&#13;&#10;x0fnAxuWX1JCMQdKVjupVHTsvtwqS44MX8kufmf0F2lKk66gyyzNBgH+CjFZ3m1mF4IvIFrp8bkr&#13;&#10;2RZ0MQ5fqMPyINs7XUXbM6kGGykrfdYxSDeI6Puyjw27tqeE6oTCWhheN04jGg3YH5R0+LIL6r4f&#13;&#10;mBWUqA8am7OcTKdhFKIzzeYpOvY2Ut5GmOYIVVBPyWBufRyfQFvDBptYy6hv6PbA5EwZX2yU/Txd&#13;&#10;YSRu/Zj16x+w/gkAAP//AwBQSwMEFAAGAAgAAAAhAHl3tvzhAAAADgEAAA8AAABkcnMvZG93bnJl&#13;&#10;di54bWxMj0FLw0AQhe+C/2EZwYvYTQKmJc2mSEXwJLYK4m2aHZNgdjZkN236752e9DIw7zFv3ldu&#13;&#10;ZterI42h82wgXSSgiGtvO24MfLw/369AhYhssfdMBs4UYFNdX5VYWH/iHR33sVESwqFAA22MQ6F1&#13;&#10;qFtyGBZ+IBbv248Oo6xjo+2IJwl3vc6SJNcOO5YPLQ60ban+2U/OwHSXv306q78we+UXvw143sXc&#13;&#10;mNub+Wkt43ENKtIc/y7gwiD9oZJiBz+xDao3IDRR1DR9AHWxk+VSpIOBLF0loKtS/8eofgEAAP//&#13;&#10;AwBQSwECLQAUAAYACAAAACEAtoM4kv4AAADhAQAAEwAAAAAAAAAAAAAAAAAAAAAAW0NvbnRlbnRf&#13;&#10;VHlwZXNdLnhtbFBLAQItABQABgAIAAAAIQA4/SH/1gAAAJQBAAALAAAAAAAAAAAAAAAAAC8BAABf&#13;&#10;cmVscy8ucmVsc1BLAQItABQABgAIAAAAIQBySh5kKwIAAEsEAAAOAAAAAAAAAAAAAAAAAC4CAABk&#13;&#10;cnMvZTJvRG9jLnhtbFBLAQItABQABgAIAAAAIQB5d7b84QAAAA4BAAAPAAAAAAAAAAAAAAAAAIUE&#13;&#10;AABkcnMvZG93bnJldi54bWxQSwUGAAAAAAQABADzAAAAkwUAAAAA&#13;&#10;" strokecolor="#193a65">
                <v:textbox>
                  <w:txbxContent>
                    <w:p w14:paraId="41AE696F" w14:textId="2CD5319A" w:rsidR="000035D5" w:rsidRPr="00BA75A7" w:rsidRDefault="00BA75A7" w:rsidP="000035D5">
                      <w:r w:rsidRPr="00BA75A7">
                        <w:t xml:space="preserve">Yes. The </w:t>
                      </w:r>
                      <w:r>
                        <w:t>study involve</w:t>
                      </w:r>
                      <w:r>
                        <w:t>d</w:t>
                      </w:r>
                      <w:r>
                        <w:t xml:space="preserve"> local collaborators that are residents of the country where the research was conducted</w:t>
                      </w:r>
                      <w:r>
                        <w:t>.</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iperligao"/>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29669C1" w:rsidR="000035D5" w:rsidRPr="00BA75A7" w:rsidRDefault="00BA75A7" w:rsidP="000035D5">
                            <w:r w:rsidRPr="00BA75A7">
                              <w:t xml:space="preserve">Yes. </w:t>
                            </w:r>
                            <w:r>
                              <w:rPr>
                                <w:rFonts w:ascii="Times New Roman" w:hAnsi="Times New Roman" w:cs="Times New Roman"/>
                                <w:color w:val="000000" w:themeColor="text1"/>
                                <w:lang w:val="en-GB"/>
                              </w:rPr>
                              <w:t>W</w:t>
                            </w:r>
                            <w:r w:rsidRPr="00C069EE">
                              <w:rPr>
                                <w:rFonts w:ascii="Times New Roman" w:hAnsi="Times New Roman" w:cs="Times New Roman"/>
                                <w:color w:val="000000" w:themeColor="text1"/>
                                <w:lang w:val="en-GB"/>
                              </w:rPr>
                              <w:t>ritten consent was obtained before the study began.</w:t>
                            </w:r>
                            <w:r>
                              <w:rPr>
                                <w:rFonts w:ascii="Times New Roman" w:hAnsi="Times New Roman" w:cs="Times New Roman"/>
                                <w:color w:val="000000" w:themeColor="text1"/>
                                <w:lang w:val="en-GB"/>
                              </w:rPr>
                              <w:t xml:space="preserve"> Page 5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DyJWKwIAAEwEAAAOAAAAZHJzL2Uyb0RvYy54bWysVNuO2yAQfa/Uf0C8N06cuxVnlWabqtL2&#13;&#10;Iu32AzDGMSpmKJDY6dfvgJNstlVfqvoBzTDD4cyZwau7rlHkKKyToHM6GgwpEZpDKfU+p9+fdu8W&#13;&#10;lDjPdMkUaJHTk3D0bv32zao1mUihBlUKSxBEu6w1Oa29N1mSOF6LhrkBGKExWIFtmEfX7pPSshbR&#13;&#10;G5Wkw+EsacGWxgIXzuHufR+k64hfVYL7r1XlhCcqp8jNx9XGtQhrsl6xbG+ZqSU/02D/wKJhUuOl&#13;&#10;V6h75hk5WPkHVCO5BQeVH3BoEqgqyUWsAasZDX+r5rFmRsRaUBxnrjK5/wfLvxy/WSJL7N2EEs0a&#13;&#10;7NGT6Dx5Dx1JgzytcRlmPRrM8x1uY2os1ZkH4D8c0bCtmd6LjbXQ1oKVSG8UTiY3R3scF0CK9jOU&#13;&#10;eA07eIhAXWWboB2qQRAd23S6tiZQ4bg5W4wXyymGOMZm81k6n8YrWHY5bazzHwU0JBg5tdj6iM6O&#13;&#10;D84HNiy7pITLHChZ7qRS0bH7YqssOTIck138zuiv0pQmbU6X03TaC/BXiNFyvJldCL6CaKTHeVey&#13;&#10;yeliGL5wD8uCbB90GW3PpOptpKz0WccgXS+i74oudmwczgaNCyhPKKyFfrzxOaJRg/1FSYujnVP3&#13;&#10;88CsoER90tic5WgyCW8hOpPpPEXH3kaK2wjTHKFy6inpza2P7yfQ1rDBJlYy6vvC5EwZRzbKfn5e&#13;&#10;4U3c+jHr5SewfgYAAP//AwBQSwMEFAAGAAgAAAAhAGngic3hAAAADgEAAA8AAABkcnMvZG93bnJl&#13;&#10;di54bWxMj0FLw0AQhe+C/2EZwYvYTSMmkmZTpCJ4ElsF8TbNjkkwOxuymzb9905PehmY95g37yvX&#13;&#10;s+vVgcbQeTawXCSgiGtvO24MfLw/3z6AChHZYu+ZDJwowLq6vCixsP7IWzrsYqMkhEOBBtoYh0Lr&#13;&#10;ULfkMCz8QCzetx8dRlnHRtsRjxLuep0mSaYddiwfWhxo01L9s5ucgekme/t0Vn9h+sovfhPwtI2Z&#13;&#10;MddX89NKxuMKVKQ5/l3AmUH6QyXF9n5iG1RvQGiiqPf5EtTZTvJcpL2BNLvLQFel/o9R/QIAAP//&#13;&#10;AwBQSwECLQAUAAYACAAAACEAtoM4kv4AAADhAQAAEwAAAAAAAAAAAAAAAAAAAAAAW0NvbnRlbnRf&#13;&#10;VHlwZXNdLnhtbFBLAQItABQABgAIAAAAIQA4/SH/1gAAAJQBAAALAAAAAAAAAAAAAAAAAC8BAABf&#13;&#10;cmVscy8ucmVsc1BLAQItABQABgAIAAAAIQDVDyJWKwIAAEwEAAAOAAAAAAAAAAAAAAAAAC4CAABk&#13;&#10;cnMvZTJvRG9jLnhtbFBLAQItABQABgAIAAAAIQBp4InN4QAAAA4BAAAPAAAAAAAAAAAAAAAAAIUE&#13;&#10;AABkcnMvZG93bnJldi54bWxQSwUGAAAAAAQABADzAAAAkwUAAAAA&#13;&#10;" strokecolor="#193a65">
                <v:textbox>
                  <w:txbxContent>
                    <w:p w14:paraId="223CD14A" w14:textId="329669C1" w:rsidR="000035D5" w:rsidRPr="00BA75A7" w:rsidRDefault="00BA75A7" w:rsidP="000035D5">
                      <w:r w:rsidRPr="00BA75A7">
                        <w:t xml:space="preserve">Yes. </w:t>
                      </w:r>
                      <w:r>
                        <w:rPr>
                          <w:rFonts w:ascii="Times New Roman" w:hAnsi="Times New Roman" w:cs="Times New Roman"/>
                          <w:color w:val="000000" w:themeColor="text1"/>
                          <w:lang w:val="en-GB"/>
                        </w:rPr>
                        <w:t>W</w:t>
                      </w:r>
                      <w:r w:rsidRPr="00C069EE">
                        <w:rPr>
                          <w:rFonts w:ascii="Times New Roman" w:hAnsi="Times New Roman" w:cs="Times New Roman"/>
                          <w:color w:val="000000" w:themeColor="text1"/>
                          <w:lang w:val="en-GB"/>
                        </w:rPr>
                        <w:t>ritten consent was obtained before the study began.</w:t>
                      </w:r>
                      <w:r>
                        <w:rPr>
                          <w:rFonts w:ascii="Times New Roman" w:hAnsi="Times New Roman" w:cs="Times New Roman"/>
                          <w:color w:val="000000" w:themeColor="text1"/>
                          <w:lang w:val="en-GB"/>
                        </w:rPr>
                        <w:t xml:space="preserve"> Page 5 of the stud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2F8BBD2" w:rsidR="000035D5" w:rsidRPr="00BA75A7" w:rsidRDefault="00BA75A7" w:rsidP="000035D5">
                            <w:r w:rsidRPr="00BA75A7">
                              <w:t>Communicating with participants in previous sess</w:t>
                            </w:r>
                            <w:r>
                              <w: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UnIDLQIAAEwEAAAOAAAAZHJzL2Uyb0RvYy54bWysVNuO2jAQfa/Uf7D8XgJZwkJEWFG2VJW2&#13;&#10;F2m3H+A4DrHqeFzbkNCv37EDLNuqL1XzYM14xsdnzoyzvOtbRQ7COgm6oJPRmBKhOVRS7wr6/Wn7&#13;&#10;bk6J80xXTIEWBT0KR+9Wb98sO5OLFBpQlbAEQbTLO1PQxnuTJ4njjWiZG4ERGoM12JZ5dO0uqSzr&#13;&#10;EL1VSToez5IObGUscOEc7t4PQbqK+HUtuP9a1054ogqK3HxcbVzLsCarJct3lplG8hMN9g8sWiY1&#13;&#10;XnqBumeekb2Vf0C1kltwUPsRhzaBupZcxBqwmsn4t2oeG2ZErAXFceYik/t/sPzL4ZslssLeZZRo&#13;&#10;1mKPnkTvyXvoSRrk6YzLMevRYJ7vcRtTY6nOPAD/4YiGTcP0Tqytha4RrEJ6k3AyuTo64LgAUnaf&#13;&#10;ocJr2N5DBOpr2wbtUA2C6Nim46U1gQrHzdn8Zr7IMMQxNrudpbdZvILl59PGOv9RQEuCUVCLrY/o&#13;&#10;7PDgfGDD8nNKuMyBktVWKhUduys3ypIDwzHZxu+E/ipNadIVdJGl2SDAXyEmi5v17EzwFUQrPc67&#13;&#10;km1B5+PwhXtYHmT7oKtoeybVYCNlpU86BukGEX1f9rFj03A2aFxCdURhLQzjjc8RjQbsL0o6HO2C&#13;&#10;up97ZgUl6pPG5iwm02l4C9GZZrcpOvY6Ul5HmOYIVVBPyWBufHw/gbaGNTaxllHfFyYnyjiyUfbT&#13;&#10;8wpv4tqPWS8/gdUzAAAA//8DAFBLAwQUAAYACAAAACEAoZW/od8AAAAOAQAADwAAAGRycy9kb3du&#13;&#10;cmV2LnhtbExPTUvDQBC9C/6HZQQvYjcGTEOaTZGK4ElsFcTbNDsmwexsyG7a9N87PdnLMPMe8z7K&#13;&#10;9ex6daAxdJ4NPCwSUMS1tx03Bj4/Xu5zUCEiW+w9k4ETBVhX11clFtYfeUuHXWyUiHAo0EAb41Bo&#13;&#10;HeqWHIaFH4iF+/Gjwyjn2Gg74lHEXa/TJMm0w47FocWBNi3Vv7vJGZjusvcvZ/U3pm/86jcBT9uY&#13;&#10;GXN7Mz+vZDytQEWa4/8HnDtIfqgk2N5PbIPqDUibKGiePII608lyKdDeQJrLoqtSX9ao/gAAAP//&#13;&#10;AwBQSwECLQAUAAYACAAAACEAtoM4kv4AAADhAQAAEwAAAAAAAAAAAAAAAAAAAAAAW0NvbnRlbnRf&#13;&#10;VHlwZXNdLnhtbFBLAQItABQABgAIAAAAIQA4/SH/1gAAAJQBAAALAAAAAAAAAAAAAAAAAC8BAABf&#13;&#10;cmVscy8ucmVsc1BLAQItABQABgAIAAAAIQASUnIDLQIAAEwEAAAOAAAAAAAAAAAAAAAAAC4CAABk&#13;&#10;cnMvZTJvRG9jLnhtbFBLAQItABQABgAIAAAAIQChlb+h3wAAAA4BAAAPAAAAAAAAAAAAAAAAAIcE&#13;&#10;AABkcnMvZG93bnJldi54bWxQSwUGAAAAAAQABADzAAAAkwUAAAAA&#13;&#10;" strokecolor="#193a65">
                <v:textbox>
                  <w:txbxContent>
                    <w:p w14:paraId="6D21B23F" w14:textId="32F8BBD2" w:rsidR="000035D5" w:rsidRPr="00BA75A7" w:rsidRDefault="00BA75A7" w:rsidP="000035D5">
                      <w:r w:rsidRPr="00BA75A7">
                        <w:t>Communicating with participants in previous sess</w:t>
                      </w:r>
                      <w:r>
                        <w:t>ion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1B63AC6" w:rsidR="000035D5" w:rsidRPr="00BA75A7" w:rsidRDefault="00BA75A7" w:rsidP="000035D5">
                            <w:r w:rsidRPr="00BA75A7">
                              <w:t xml:space="preserve">Informed consent was written in native </w:t>
                            </w:r>
                            <w:r>
                              <w:t>language of participants and clearly explain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EzMiLAIAAEwEAAAOAAAAZHJzL2Uyb0RvYy54bWysVNuO2jAQfa/Uf7D8XgJZyEJEWFG2VJW2&#13;&#10;F2m3H+A4DrHqeFzbkNCv37EDLNuqL1XzYHk84zNnzniyvOtbRQ7COgm6oJPRmBKhOVRS7wr6/Wn7&#13;&#10;bk6J80xXTIEWBT0KR+9Wb98sO5OLFBpQlbAEQbTLO1PQxnuTJ4njjWiZG4ERGp012JZ5NO0uqSzr&#13;&#10;EL1VSToeZ0kHtjIWuHAOT+8HJ11F/LoW3H+tayc8UQVFbj6uNq5lWJPVkuU7y0wj+YkG+wcWLZMa&#13;&#10;k16g7plnZG/lH1Ct5BYc1H7EoU2griUXsQasZjL+rZrHhhkRa0FxnLnI5P4fLP9y+GaJrLB3GSWa&#13;&#10;tdijJ9F78h56kgZ5OuNyjHo0GOd7PMbQWKozD8B/OKJh0zC9E2troWsEq5DeJNxMrq4OOC6AlN1n&#13;&#10;qDAN23uIQH1t26AdqkEQHdt0vLQmUOF4mM1v5osZujj6stssvZ3FFCw/3zbW+Y8CWhI2BbXY+ojO&#13;&#10;Dg/OBzYsP4eEZA6UrLZSqWjYXblRlhwYPpNt/E7or8KUJl1BF7N0NgjwV4jJ4madnQm+gmilx/eu&#13;&#10;ZFvQ+Th8IQ/Lg2wfdBX3nkk17JGy0icdg3SDiL4v+9ixmCBoXEJ1RGEtDM8bxxE3DdhflHT4tAvq&#13;&#10;fu6ZFZSoTxqbs5hMp2EWojGd3aZo2GtPee1hmiNUQT0lw3bj4/wE2hrW2MRaRn1fmJwo45ONsp/G&#13;&#10;K8zEtR2jXn4Cq2cAAAD//wMAUEsDBBQABgAIAAAAIQAD4PIF4QAAAA4BAAAPAAAAZHJzL2Rvd25y&#13;&#10;ZXYueG1sTI9BS8NAEIXvgv9hGcGL2I1RmpBmU6QieBJbBfE2zY5JMDsbsps2/fdOT3oZmPeYN+8r&#13;&#10;17Pr1YHG0Hk2cLdIQBHX3nbcGPh4f77NQYWIbLH3TAZOFGBdXV6UWFh/5C0ddrFREsKhQANtjEOh&#13;&#10;dahbchgWfiAW79uPDqOsY6PtiEcJd71Ok2SpHXYsH1ocaNNS/bObnIHpZvn26az+wvSVX/wm4Gkb&#13;&#10;l8ZcX81PKxmPK1CR5vh3AWcG6Q+VFNv7iW1QvQGhiaJm+T2os51kmUh7A2n+kIOuSv0fo/oFAAD/&#13;&#10;/wMAUEsBAi0AFAAGAAgAAAAhALaDOJL+AAAA4QEAABMAAAAAAAAAAAAAAAAAAAAAAFtDb250ZW50&#13;&#10;X1R5cGVzXS54bWxQSwECLQAUAAYACAAAACEAOP0h/9YAAACUAQAACwAAAAAAAAAAAAAAAAAvAQAA&#13;&#10;X3JlbHMvLnJlbHNQSwECLQAUAAYACAAAACEAzxMzIiwCAABMBAAADgAAAAAAAAAAAAAAAAAuAgAA&#13;&#10;ZHJzL2Uyb0RvYy54bWxQSwECLQAUAAYACAAAACEAA+DyBeEAAAAOAQAADwAAAAAAAAAAAAAAAACG&#13;&#10;BAAAZHJzL2Rvd25yZXYueG1sUEsFBgAAAAAEAAQA8wAAAJQFAAAAAA==&#13;&#10;" strokecolor="#193a65">
                <v:textbox>
                  <w:txbxContent>
                    <w:p w14:paraId="53B10E27" w14:textId="41B63AC6" w:rsidR="000035D5" w:rsidRPr="00BA75A7" w:rsidRDefault="00BA75A7" w:rsidP="000035D5">
                      <w:r w:rsidRPr="00BA75A7">
                        <w:t xml:space="preserve">Informed consent was written in native </w:t>
                      </w:r>
                      <w:r>
                        <w:t>language of participants and clearly explained.</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26E840B" w:rsidR="000035D5" w:rsidRPr="00BA75A7" w:rsidRDefault="00BA75A7" w:rsidP="000035D5">
                            <w:r w:rsidRPr="00BA75A7">
                              <w:t>A copy of the published study as w</w:t>
                            </w:r>
                            <w:r>
                              <w:t>ell as detailed explanations with easy language will be provided to all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v0klLAIAAEwEAAAOAAAAZHJzL2Uyb0RvYy54bWysVNuO2jAQfa/Uf7D8XgJZyEJEWFG2VJW2&#13;&#10;F2m3H+A4DrHqeFzbkNCv37EDLNuqL1XzYM14xsdnzoyzvOtbRQ7COgm6oJPRmBKhOVRS7wr6/Wn7&#13;&#10;bk6J80xXTIEWBT0KR+9Wb98sO5OLFBpQlbAEQbTLO1PQxnuTJ4njjWiZG4ERGoM12JZ5dO0uqSzr&#13;&#10;EL1VSToeZ0kHtjIWuHAOd++HIF1F/LoW3H+tayc8UQVFbj6uNq5lWJPVkuU7y0wj+YkG+wcWLZMa&#13;&#10;L71A3TPPyN7KP6BayS04qP2IQ5tAXUsuYg1YzWT8WzWPDTMi1oLiOHORyf0/WP7l8M0SWWHvsFOa&#13;&#10;tdijJ9F78h56kgZ5OuNyzHo0mOd73MbUWKozD8B/OKJh0zC9E2troWsEq5DeJJxMro4OOC6AlN1n&#13;&#10;qPAatvcQgfratkE7VIMgOrbpeGlNoMJxM5vfzBczDHGMZbdZejuLV7D8fNpY5z8KaEkwCmqx9RGd&#13;&#10;HR6cD2xYfk4JlzlQstpKpaJjd+VGWXJgOCbb+J3QX6UpTbqCLmbpbBDgrxCTxc06OxN8BdFKj/Ou&#13;&#10;ZFvQ+Th84R6WB9k+6Crankk12EhZ6ZOOQbpBRN+XfexYFs4GjUuojiishWG88Tmi0YD9RUmHo11Q&#13;&#10;93PPrKBEfdLYnMVkOg1vITrT2W2Kjr2OlNcRpjlCFdRTMpgbH99PoK1hjU2sZdT3hcmJMo5slP30&#13;&#10;vMKbuPZj1stPYPUMAAD//wMAUEsDBBQABgAIAAAAIQCkunVD3wAAAA4BAAAPAAAAZHJzL2Rvd25y&#13;&#10;ZXYueG1sTE9NS8NAEL0L/odlBC9iNwmYSppNkYrgSWwVxNs0OybB7GzIbtr03zs92cvwZh7zPsr1&#13;&#10;7Hp1oDF0ng2kiwQUce1tx42Bz4+X+0dQISJb7D2TgRMFWFfXVyUW1h95S4ddbJSIcCjQQBvjUGgd&#13;&#10;6pYchoUfiIX78aPDKOvYaDviUcRdr7MkybXDjsWhxYE2LdW/u8kZmO7y9y9n9Tdmb/zqNwFP25gb&#13;&#10;c3szP69kPK1ARZrj/wecO0h+qCTY3k9sg+oNSJso1zQRcKaT5VLQ3kCW5g+gq1Jf1qj+AAAA//8D&#13;&#10;AFBLAQItABQABgAIAAAAIQC2gziS/gAAAOEBAAATAAAAAAAAAAAAAAAAAAAAAABbQ29udGVudF9U&#13;&#10;eXBlc10ueG1sUEsBAi0AFAAGAAgAAAAhADj9If/WAAAAlAEAAAsAAAAAAAAAAAAAAAAALwEAAF9y&#13;&#10;ZWxzLy5yZWxzUEsBAi0AFAAGAAgAAAAhAHO/SSUsAgAATAQAAA4AAAAAAAAAAAAAAAAALgIAAGRy&#13;&#10;cy9lMm9Eb2MueG1sUEsBAi0AFAAGAAgAAAAhAKS6dUPfAAAADgEAAA8AAAAAAAAAAAAAAAAAhgQA&#13;&#10;AGRycy9kb3ducmV2LnhtbFBLBQYAAAAABAAEAPMAAACSBQAAAAA=&#13;&#10;" strokecolor="#193a65">
                <v:textbox>
                  <w:txbxContent>
                    <w:p w14:paraId="63B5C0C8" w14:textId="726E840B" w:rsidR="000035D5" w:rsidRPr="00BA75A7" w:rsidRDefault="00BA75A7" w:rsidP="000035D5">
                      <w:r w:rsidRPr="00BA75A7">
                        <w:t>A copy of the published study as w</w:t>
                      </w:r>
                      <w:r>
                        <w:t>ell as detailed explanations with easy language will be provided to all participant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2787AA6" w:rsidR="000035D5" w:rsidRPr="0055767D" w:rsidRDefault="0055767D" w:rsidP="000035D5">
                            <w:pPr>
                              <w:rPr>
                                <w:lang w:val="pt-PT"/>
                              </w:rPr>
                            </w:pPr>
                            <w:r>
                              <w:rPr>
                                <w:lang w:val="pt-PT"/>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WO0oLAIAAEwEAAAOAAAAZHJzL2Uyb0RvYy54bWysVNuO2yAQfa/Uf0C8N06yuVpxVmm2qSpt&#13;&#10;L9JuPwBjHKMCQ4HE3n79DjjJZlv1paof0AwzHM6cGby67bQiR+G8BFPQ0WBIiTAcKmn2Bf3+uHu3&#13;&#10;oMQHZiqmwIiCPglPb9dv36xam4sxNKAq4QiCGJ+3tqBNCDbPMs8boZkfgBUGgzU4zQK6bp9VjrWI&#13;&#10;rlU2Hg5nWQuusg648B537/ogXSf8uhY8fK1rLwJRBUVuIa0urWVcs/WK5XvHbCP5iQb7BxaaSYOX&#13;&#10;XqDuWGDk4OQfUFpyBx7qMOCgM6hryUWqAasZDX+r5qFhVqRaUBxvLzL5/wfLvxy/OSIr7N2SEsM0&#13;&#10;9uhRdIG8h46Mozyt9TlmPVjMCx1uY2oq1dt74D88MbBtmNmLjXPQNoJVSG8UT2ZXR3scH0HK9jNU&#13;&#10;eA07BEhAXe101A7VIIiObXq6tCZS4bg5W9wsllMMcYzN5rPxfJquYPn5tHU+fBSgSTQK6rD1CZ0d&#13;&#10;732IbFh+TomXeVCy2kmlkuP25VY5cmQ4Jrv0ndBfpSlD2oIup+NpL8BfIUbLm83sTPAVhJYB511J&#13;&#10;XdDFMH7xHpZH2T6YKtmBSdXbSFmZk45Rul7E0JVd6tg8no0al1A9obAO+vHG54hGA+4XJS2OdkH9&#13;&#10;zwNzghL1yWBzlqPJJL6F5Eym8zE67jpSXkeY4QhV0EBJb25Dej+RtoENNrGWSd8XJifKOLJJ9tPz&#13;&#10;im/i2k9ZLz+B9TMAAAD//wMAUEsDBBQABgAIAAAAIQA5pe/O4QAAAA4BAAAPAAAAZHJzL2Rvd25y&#13;&#10;ZXYueG1sTI9BS8NAEIXvgv9hGcGL2N3msJE0myIVwZPYKoi3aXabhGZnQ3bTpv/e6UkvA/Me8+Z9&#13;&#10;5Xr2vTi5MXaBDCwXCoSjOtiOGgNfn6+PTyBiQrLYB3IGLi7Curq9KbGw4Uxbd9qlRnAIxQINtCkN&#13;&#10;hZSxbp3HuAiDI/YOYfSYeB0baUc8c7jvZaaUlh474g8tDm7Tuvq4m7yB6UF/fHsrfzB7p7ewiXjZ&#13;&#10;Jm3M/d38suLxvAKR3Jz+LuDKwP2h4mL7MJGNojfANInVXC1BXG2V5yztDWS51iCrUv7HqH4BAAD/&#13;&#10;/wMAUEsBAi0AFAAGAAgAAAAhALaDOJL+AAAA4QEAABMAAAAAAAAAAAAAAAAAAAAAAFtDb250ZW50&#13;&#10;X1R5cGVzXS54bWxQSwECLQAUAAYACAAAACEAOP0h/9YAAACUAQAACwAAAAAAAAAAAAAAAAAvAQAA&#13;&#10;X3JlbHMvLnJlbHNQSwECLQAUAAYACAAAACEAm1jtKCwCAABMBAAADgAAAAAAAAAAAAAAAAAuAgAA&#13;&#10;ZHJzL2Uyb0RvYy54bWxQSwECLQAUAAYACAAAACEAOaXvzuEAAAAOAQAADwAAAAAAAAAAAAAAAACG&#13;&#10;BAAAZHJzL2Rvd25yZXYueG1sUEsFBgAAAAAEAAQA8wAAAJQFAAAAAA==&#13;&#10;" strokecolor="#193a65">
                <v:textbox>
                  <w:txbxContent>
                    <w:p w14:paraId="02348124" w14:textId="02787AA6" w:rsidR="000035D5" w:rsidRPr="0055767D" w:rsidRDefault="0055767D" w:rsidP="000035D5">
                      <w:pPr>
                        <w:rPr>
                          <w:lang w:val="pt-PT"/>
                        </w:rPr>
                      </w:pPr>
                      <w:r>
                        <w:rPr>
                          <w:lang w:val="pt-PT"/>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A30BF0" w14:textId="77777777" w:rsidR="0055767D" w:rsidRPr="0055767D" w:rsidRDefault="0055767D" w:rsidP="0055767D">
                            <w:pPr>
                              <w:rPr>
                                <w:lang w:val="pt-PT"/>
                              </w:rPr>
                            </w:pPr>
                            <w:r>
                              <w:rPr>
                                <w:lang w:val="pt-PT"/>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CPKALAIAAEwEAAAOAAAAZHJzL2Uyb0RvYy54bWysVNuO2jAQfa/Uf7D8XgIssBARVpQtVaXt&#13;&#10;RdrtBziOQ6zaHtc2JPTrd+wAy7bqS9U8WLZnfObMmZks7zqtyEE4L8EUdDQYUiIMh0qaXUG/P23f&#13;&#10;zSnxgZmKKTCioEfh6d3q7Ztla3MxhgZUJRxBEOPz1ha0CcHmWeZ5IzTzA7DCoLEGp1nAo9tllWMt&#13;&#10;omuVjYfDWdaCq6wDLrzH2/veSFcJv64FD1/r2otAVEGRW0irS2sZ12y1ZPnOMdtIfqLB/oGFZtJg&#13;&#10;0AvUPQuM7J38A0pL7sBDHQYcdAZ1LblIOWA2o+Fv2Tw2zIqUC4rj7UUm//9g+ZfDN0dkVdAxymOY&#13;&#10;xho9iS6Q99CRcZSntT5Hr0eLfqHDayxzStXbB+A/PDGwaZjZibVz0DaCVUhvFF9mV097HB9ByvYz&#13;&#10;VBiG7QMkoK52OmqHahBERx7HS2kiFY6Xs/nNfDFFE0fb7HY2vp2mECw/v7bOh48CNImbgjosfUJn&#13;&#10;hwcfIhuWn11iMA9KVlupVDq4XblRjhwYtsk2fSf0V27KkLagi+l42gvwV4jR4mY9OxN8BaFlwH5X&#13;&#10;Uhd0PoxfjMPyKNsHU6V9YFL1e6SszEnHKF0vYujKLlVsHt9GjUuojiisg769cRxx04D7RUmLrV1Q&#13;&#10;/3PPnKBEfTJYnMVoMomzkA6T6W2svLu2lNcWZjhCFTRQ0m83Ic1PpG1gjUWsZdL3hcmJMrZskv00&#13;&#10;XnEmrs/J6+UnsHoGAAD//wMAUEsDBBQABgAIAAAAIQDizHX13wAAAA4BAAAPAAAAZHJzL2Rvd25y&#13;&#10;ZXYueG1sTE9NS8NAEL0L/odlBC9iN42YSppNkYrgSWwVxNs0OybB7GzIbtr03zs56WV4M495H8Vm&#13;&#10;cp060hBazwaWiwQUceVty7WBj/fn2wdQISJb7DyTgTMF2JSXFwXm1p94R8d9rJWIcMjRQBNjn2sd&#13;&#10;qoYchoXviYX79oPDKOtQazvgScRdp9MkybTDlsWhwZ62DVU/+9EZGG+yt09n9Remr/zitwHPu5gZ&#13;&#10;c301Pa1lPK5BRZri3wfMHSQ/lBLs4Ee2QXUGpE2Ua7ISMNPJakYHA+ny7h50Wej/NcpfAAAA//8D&#13;&#10;AFBLAQItABQABgAIAAAAIQC2gziS/gAAAOEBAAATAAAAAAAAAAAAAAAAAAAAAABbQ29udGVudF9U&#13;&#10;eXBlc10ueG1sUEsBAi0AFAAGAAgAAAAhADj9If/WAAAAlAEAAAsAAAAAAAAAAAAAAAAALwEAAF9y&#13;&#10;ZWxzLy5yZWxzUEsBAi0AFAAGAAgAAAAhAHsI8oAsAgAATAQAAA4AAAAAAAAAAAAAAAAALgIAAGRy&#13;&#10;cy9lMm9Eb2MueG1sUEsBAi0AFAAGAAgAAAAhAOLMdfXfAAAADgEAAA8AAAAAAAAAAAAAAAAAhgQA&#13;&#10;AGRycy9kb3ducmV2LnhtbFBLBQYAAAAABAAEAPMAAACSBQAAAAA=&#13;&#10;" strokecolor="#193a65">
                <v:textbox>
                  <w:txbxContent>
                    <w:p w14:paraId="75A30BF0" w14:textId="77777777" w:rsidR="0055767D" w:rsidRPr="0055767D" w:rsidRDefault="0055767D" w:rsidP="0055767D">
                      <w:pPr>
                        <w:rPr>
                          <w:lang w:val="pt-PT"/>
                        </w:rPr>
                      </w:pPr>
                      <w:r>
                        <w:rPr>
                          <w:lang w:val="pt-PT"/>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3092B902">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7D05833" w14:textId="77777777" w:rsidR="0055767D" w:rsidRPr="0055767D" w:rsidRDefault="0055767D" w:rsidP="0055767D">
                            <w:pPr>
                              <w:rPr>
                                <w:lang w:val="pt-PT"/>
                              </w:rPr>
                            </w:pPr>
                            <w:r>
                              <w:rPr>
                                <w:lang w:val="pt-PT"/>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71aNLQIAAEw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V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UU4GzQuoTqisBaG543jiEYD9hclHT7t&#13;&#10;grqfe2YFJeqTxuYs0skkzEJ0JtPbDB17HSmvI0xzhCqop2QwNz7OT6CtYY1NrGXU94XJiTI+2Sj7&#13;&#10;abzCTFz7MevlJ7B6BgAA//8DAFBLAwQUAAYACAAAACEA4sx19d8AAAAOAQAADwAAAGRycy9kb3du&#13;&#10;cmV2LnhtbExPTUvDQBC9C/6HZQQvYjeNmEqaTZGK4ElsFcTbNDsmwexsyG7a9N87OelleDOPeR/F&#13;&#10;ZnKdOtIQWs8GlosEFHHlbcu1gY/359sHUCEiW+w8k4EzBdiUlxcF5tafeEfHfayViHDI0UATY59r&#13;&#10;HaqGHIaF74mF+/aDwyjrUGs74EnEXafTJMm0w5bFocGetg1VP/vRGRhvsrdPZ/UXpq/84rcBz7uY&#13;&#10;GXN9NT2tZTyuQUWa4t8HzB0kP5QS7OBHtkF1BqRNlGuyEjDTyWpGBwPp8u4edFno/zXKXwAAAP//&#13;&#10;AwBQSwECLQAUAAYACAAAACEAtoM4kv4AAADhAQAAEwAAAAAAAAAAAAAAAAAAAAAAW0NvbnRlbnRf&#13;&#10;VHlwZXNdLnhtbFBLAQItABQABgAIAAAAIQA4/SH/1gAAAJQBAAALAAAAAAAAAAAAAAAAAC8BAABf&#13;&#10;cmVscy8ucmVsc1BLAQItABQABgAIAAAAIQCT71aNLQIAAEwEAAAOAAAAAAAAAAAAAAAAAC4CAABk&#13;&#10;cnMvZTJvRG9jLnhtbFBLAQItABQABgAIAAAAIQDizHX13wAAAA4BAAAPAAAAAAAAAAAAAAAAAIcE&#13;&#10;AABkcnMvZG93bnJldi54bWxQSwUGAAAAAAQABADzAAAAkwUAAAAA&#13;&#10;" strokecolor="#193a65">
                <v:textbox>
                  <w:txbxContent>
                    <w:p w14:paraId="07D05833" w14:textId="77777777" w:rsidR="0055767D" w:rsidRPr="0055767D" w:rsidRDefault="0055767D" w:rsidP="0055767D">
                      <w:pPr>
                        <w:rPr>
                          <w:lang w:val="pt-PT"/>
                        </w:rPr>
                      </w:pPr>
                      <w:r>
                        <w:rPr>
                          <w:lang w:val="pt-PT"/>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0FD4E1A5">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4E1344E" w14:textId="77777777" w:rsidR="0055767D" w:rsidRPr="0055767D" w:rsidRDefault="0055767D" w:rsidP="0055767D">
                            <w:pPr>
                              <w:rPr>
                                <w:lang w:val="pt-PT"/>
                              </w:rPr>
                            </w:pPr>
                            <w:r>
                              <w:rPr>
                                <w:lang w:val="pt-PT"/>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HGYFLQIAAE0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N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TQeDiKXUB1RWQvD+8Z5RKMB+4uSDt92&#13;&#10;Qd3PPbOCEvVJY3cW6WQShiE6k+ltho69jpTXEaY5QhXUUzKYGx8HKPDWsMYu1jIK/MLkxBnfbNT9&#13;&#10;NF9hKK79mPXyF1g9AwAA//8DAFBLAwQUAAYACAAAACEAlGWO9+IAAAAOAQAADwAAAGRycy9kb3du&#13;&#10;cmV2LnhtbEyPQUvDQBCF74L/YRnBi9iNDaQ1zaZIRfAktgribZodk2B2NmQ3bfrvnZ7qZWDeY968&#13;&#10;r1hPrlMHGkLr2cDDLAFFXHnbcm3g8+PlfgkqRGSLnWcycKIA6/L6qsDc+iNv6bCLtZIQDjkaaGLs&#13;&#10;c61D1ZDDMPM9sXg/fnAYZR1qbQc8Srjr9DxJMu2wZfnQYE+bhqrf3egMjHfZ+5ez+hvnb/zqNwFP&#13;&#10;25gZc3szPa9kPK1ARZri5QLODNIfSim29yPboDoDQhNFTdMU1NlOFguR9gbm6eMSdFno/xjlHwAA&#13;&#10;AP//AwBQSwECLQAUAAYACAAAACEAtoM4kv4AAADhAQAAEwAAAAAAAAAAAAAAAAAAAAAAW0NvbnRl&#13;&#10;bnRfVHlwZXNdLnhtbFBLAQItABQABgAIAAAAIQA4/SH/1gAAAJQBAAALAAAAAAAAAAAAAAAAAC8B&#13;&#10;AABfcmVscy8ucmVsc1BLAQItABQABgAIAAAAIQBuHGYFLQIAAE0EAAAOAAAAAAAAAAAAAAAAAC4C&#13;&#10;AABkcnMvZTJvRG9jLnhtbFBLAQItABQABgAIAAAAIQCUZY734gAAAA4BAAAPAAAAAAAAAAAAAAAA&#13;&#10;AIcEAABkcnMvZG93bnJldi54bWxQSwUGAAAAAAQABADzAAAAlgUAAAAA&#13;&#10;" strokecolor="#193a65">
                <v:textbox>
                  <w:txbxContent>
                    <w:p w14:paraId="74E1344E" w14:textId="77777777" w:rsidR="0055767D" w:rsidRPr="0055767D" w:rsidRDefault="0055767D" w:rsidP="0055767D">
                      <w:pPr>
                        <w:rPr>
                          <w:lang w:val="pt-PT"/>
                        </w:rPr>
                      </w:pPr>
                      <w:r>
                        <w:rPr>
                          <w:lang w:val="pt-PT"/>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7013739A">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546C246" w14:textId="77777777" w:rsidR="0055767D" w:rsidRPr="0055767D" w:rsidRDefault="0055767D" w:rsidP="0055767D">
                            <w:pPr>
                              <w:rPr>
                                <w:lang w:val="pt-PT"/>
                              </w:rPr>
                            </w:pPr>
                            <w:r>
                              <w:rPr>
                                <w:lang w:val="pt-PT"/>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uP81LAIAAE0EAAAOAAAAZHJzL2Uyb0RvYy54bWysVNuO2yAQfa/Uf0C8N06cuxVnlWabqtL2&#13;&#10;Iu32AzDGMSpmKJDY6dfvgJNstlVfqvoBzTDDmcMZxqu7rlHkKKyToHM6GgwpEZpDKfU+p9+fdu8W&#13;&#10;lDjPdMkUaJHTk3D0bv32zao1mUihBlUKSxBEu6w1Oa29N1mSOF6LhrkBGKExWIFtmEfX7pPSshbR&#13;&#10;G5Wkw+EsacGWxgIXzuHufR+k64hfVYL7r1XlhCcqp8jNx9XGtQhrsl6xbG+ZqSU/02D/wKJhUmPR&#13;&#10;K9Q984wcrPwDqpHcgoPKDzg0CVSV5CLeAW8zGv52m8eaGRHvguI4c5XJ/T9Y/uX4zRJZ5jQdU6JZ&#13;&#10;gz16Ep0n76EjaZCnNS7DrEeDeb7DbWxzvKozD8B/OKJhWzO9Fxtroa0FK5HeKJxMbo72OC6AFO1n&#13;&#10;KLEMO3iIQF1lm6AdqkEQHdt0urYmUOG4OVuMF8sphjjGZvNZOp/GEiy7nDbW+Y8CGhKMnFpsfURn&#13;&#10;xwfnAxuWXVJCMQdKljupVHTsvtgqS44Mn8kufmf0V2lKkzany2k67QX4K8RoOd7MLgRfQTTS43tX&#13;&#10;ssnpYhi+UIdlQbYPuoy2Z1L1NlJW+qxjkK4X0XdFFzs2iioHkQsoT6ishf594zyiUYP9RUmLbzun&#13;&#10;7ueBWUGJ+qSxO8vRZBKGITqT6TxFx95GitsI0xyhcuop6c2tjwMUeGvYYBcrGQV+YXLmjG826n6e&#13;&#10;rzAUt37MevkLrJ8BAAD//wMAUEsDBBQABgAIAAAAIQAqk33j4QAAAA0BAAAPAAAAZHJzL2Rvd25y&#13;&#10;ZXYueG1sTI9BS8NAEIXvgv9hGcGL2E0DNjXNpkhF8CS2CuJtmh2TYHY2ZDdt+u+dnuplmJnHvHlf&#13;&#10;sZ5cpw40hNazgfksAUVcedtybeDz4+V+CSpEZIudZzJwogDr8vqqwNz6I2/psIu1EhMOORpoYuxz&#13;&#10;rUPVkMMw8z2xaD9+cBhlHGptBzyKuet0miQL7bBl+dBgT5uGqt/d6AyMd4v3L2f1N6Zv/Oo3AU/b&#13;&#10;uDDm9mZ6Xkl5WoGKNMXLBZwZJD+UEmzvR7ZBdQaEJhpYPqSgzmqSZbLZS/c4z0CXhf5PUf4BAAD/&#13;&#10;/wMAUEsBAi0AFAAGAAgAAAAhALaDOJL+AAAA4QEAABMAAAAAAAAAAAAAAAAAAAAAAFtDb250ZW50&#13;&#10;X1R5cGVzXS54bWxQSwECLQAUAAYACAAAACEAOP0h/9YAAACUAQAACwAAAAAAAAAAAAAAAAAvAQAA&#13;&#10;X3JlbHMvLnJlbHNQSwECLQAUAAYACAAAACEAXrj/NSwCAABNBAAADgAAAAAAAAAAAAAAAAAuAgAA&#13;&#10;ZHJzL2Uyb0RvYy54bWxQSwECLQAUAAYACAAAACEAKpN94+EAAAANAQAADwAAAAAAAAAAAAAAAACG&#13;&#10;BAAAZHJzL2Rvd25yZXYueG1sUEsFBgAAAAAEAAQA8wAAAJQFAAAAAA==&#13;&#10;" strokecolor="#193a65">
                <v:textbox>
                  <w:txbxContent>
                    <w:p w14:paraId="3546C246" w14:textId="77777777" w:rsidR="0055767D" w:rsidRPr="0055767D" w:rsidRDefault="0055767D" w:rsidP="0055767D">
                      <w:pPr>
                        <w:rPr>
                          <w:lang w:val="pt-PT"/>
                        </w:rPr>
                      </w:pPr>
                      <w:r>
                        <w:rPr>
                          <w:lang w:val="pt-PT"/>
                        </w:rP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4744A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D774E4" w14:textId="77777777" w:rsidR="004744A0" w:rsidRDefault="004744A0" w:rsidP="00F57A3B">
      <w:r>
        <w:separator/>
      </w:r>
    </w:p>
  </w:endnote>
  <w:endnote w:type="continuationSeparator" w:id="0">
    <w:p w14:paraId="0EF6B363" w14:textId="77777777" w:rsidR="004744A0" w:rsidRDefault="004744A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BA"/>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630DF1" w14:textId="77777777" w:rsidR="004744A0" w:rsidRDefault="004744A0" w:rsidP="00F57A3B">
      <w:r>
        <w:separator/>
      </w:r>
    </w:p>
  </w:footnote>
  <w:footnote w:type="continuationSeparator" w:id="0">
    <w:p w14:paraId="0E711EA7" w14:textId="77777777" w:rsidR="004744A0" w:rsidRDefault="004744A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Cabealho"/>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Cabealho"/>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744A0"/>
    <w:rsid w:val="004A7A57"/>
    <w:rsid w:val="00541C18"/>
    <w:rsid w:val="0055767D"/>
    <w:rsid w:val="00580384"/>
    <w:rsid w:val="0069423E"/>
    <w:rsid w:val="00831ADE"/>
    <w:rsid w:val="00841F25"/>
    <w:rsid w:val="009364D9"/>
    <w:rsid w:val="00A43F5B"/>
    <w:rsid w:val="00BA75A7"/>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arter"/>
    <w:uiPriority w:val="99"/>
    <w:unhideWhenUsed/>
    <w:rsid w:val="00F57A3B"/>
    <w:pPr>
      <w:tabs>
        <w:tab w:val="center" w:pos="4680"/>
        <w:tab w:val="right" w:pos="9360"/>
      </w:tabs>
    </w:pPr>
  </w:style>
  <w:style w:type="character" w:customStyle="1" w:styleId="CabealhoCarter">
    <w:name w:val="Cabeçalho Caráter"/>
    <w:basedOn w:val="Tipodeletrapredefinidodopargrafo"/>
    <w:link w:val="Cabealho"/>
    <w:uiPriority w:val="99"/>
    <w:rsid w:val="00F57A3B"/>
  </w:style>
  <w:style w:type="paragraph" w:styleId="Rodap">
    <w:name w:val="footer"/>
    <w:basedOn w:val="Normal"/>
    <w:link w:val="RodapCarter"/>
    <w:uiPriority w:val="99"/>
    <w:unhideWhenUsed/>
    <w:rsid w:val="00F57A3B"/>
    <w:pPr>
      <w:tabs>
        <w:tab w:val="center" w:pos="4680"/>
        <w:tab w:val="right" w:pos="9360"/>
      </w:tabs>
    </w:pPr>
  </w:style>
  <w:style w:type="character" w:customStyle="1" w:styleId="RodapCarter">
    <w:name w:val="Rodapé Caráter"/>
    <w:basedOn w:val="Tipodeletrapredefinidodopargrafo"/>
    <w:link w:val="Rodap"/>
    <w:uiPriority w:val="99"/>
    <w:rsid w:val="00F57A3B"/>
  </w:style>
  <w:style w:type="character" w:styleId="Hiperligao">
    <w:name w:val="Hyperlink"/>
    <w:basedOn w:val="Tipodeletrapredefinidodopargrafo"/>
    <w:uiPriority w:val="99"/>
    <w:unhideWhenUsed/>
    <w:rsid w:val="000035D5"/>
    <w:rPr>
      <w:color w:val="0563C1" w:themeColor="hyperlink"/>
      <w:u w:val="single"/>
    </w:rPr>
  </w:style>
  <w:style w:type="paragraph" w:styleId="Ttulo">
    <w:name w:val="Title"/>
    <w:basedOn w:val="Normal"/>
    <w:next w:val="Normal"/>
    <w:link w:val="TtuloCarte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71</Words>
  <Characters>5248</Characters>
  <Application>Microsoft Office Word</Application>
  <DocSecurity>0</DocSecurity>
  <Lines>43</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runo Figueira</cp:lastModifiedBy>
  <cp:revision>2</cp:revision>
  <dcterms:created xsi:type="dcterms:W3CDTF">2022-03-31T08:13:00Z</dcterms:created>
  <dcterms:modified xsi:type="dcterms:W3CDTF">2022-03-31T08:13:00Z</dcterms:modified>
</cp:coreProperties>
</file>